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816" w:rsidRDefault="00BB2545">
      <w:bookmarkStart w:id="0" w:name="_GoBack"/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299FBC" wp14:editId="2DE1CCF5">
                <wp:simplePos x="0" y="0"/>
                <wp:positionH relativeFrom="column">
                  <wp:posOffset>-142240</wp:posOffset>
                </wp:positionH>
                <wp:positionV relativeFrom="paragraph">
                  <wp:posOffset>1054100</wp:posOffset>
                </wp:positionV>
                <wp:extent cx="3042355" cy="2381801"/>
                <wp:effectExtent l="0" t="0" r="0" b="0"/>
                <wp:wrapNone/>
                <wp:docPr id="42" name="Group 4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29335CB-3395-4C4F-A1D4-E63F6E53F0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355" cy="2381801"/>
                          <a:chOff x="620067" y="947653"/>
                          <a:chExt cx="3042355" cy="2381801"/>
                        </a:xfrm>
                      </wpg:grpSpPr>
                      <pic:pic xmlns:pic="http://schemas.openxmlformats.org/drawingml/2006/picture">
                        <pic:nvPicPr>
                          <pic:cNvPr id="2" name="Chart 3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DD1BE991-D062-6E4E-A450-6CF2800FC2D7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20068" y="947653"/>
                            <a:ext cx="3042354" cy="23818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97E458A-874E-A74C-B39C-CFE01BE5F3F8}"/>
                            </a:ext>
                          </a:extLst>
                        </wps:cNvPr>
                        <wps:cNvSpPr txBox="1"/>
                        <wps:spPr>
                          <a:xfrm>
                            <a:off x="620067" y="947653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1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142E883-0ADC-B248-8A88-C7F39BF9145B}"/>
                            </a:ext>
                          </a:extLst>
                        </wps:cNvPr>
                        <wps:cNvSpPr txBox="1"/>
                        <wps:spPr>
                          <a:xfrm>
                            <a:off x="2571696" y="1101505"/>
                            <a:ext cx="26035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2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91B892F-E9F2-584D-BAE1-2F95C62AD313}"/>
                            </a:ext>
                          </a:extLst>
                        </wps:cNvPr>
                        <wps:cNvSpPr txBox="1"/>
                        <wps:spPr>
                          <a:xfrm>
                            <a:off x="3151276" y="1466210"/>
                            <a:ext cx="2597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1" o:spid="_x0000_s1026" style="position:absolute;left:0;text-align:left;margin-left:-11.2pt;margin-top:83pt;width:239.55pt;height:187.55pt;z-index:251659264" coordorigin="6200,9476" coordsize="30423,23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left:6200;top:9476;width:3016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8" o:spid="_x0000_s1029" type="#_x0000_t202" style="position:absolute;left:25716;top:11015;width:2604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20" o:spid="_x0000_s1030" type="#_x0000_t202" style="position:absolute;left:31512;top:14662;width:2597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BE68C7" wp14:editId="34C67BA0">
                <wp:simplePos x="0" y="0"/>
                <wp:positionH relativeFrom="column">
                  <wp:posOffset>3053715</wp:posOffset>
                </wp:positionH>
                <wp:positionV relativeFrom="paragraph">
                  <wp:posOffset>1054100</wp:posOffset>
                </wp:positionV>
                <wp:extent cx="3042354" cy="2381801"/>
                <wp:effectExtent l="0" t="0" r="0" b="0"/>
                <wp:wrapNone/>
                <wp:docPr id="41" name="Group 40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3EA6717-9330-2B43-A8B7-393EF0D6AD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354" cy="2381801"/>
                          <a:chOff x="3815951" y="947653"/>
                          <a:chExt cx="3042354" cy="2381801"/>
                        </a:xfrm>
                      </wpg:grpSpPr>
                      <pic:pic xmlns:pic="http://schemas.openxmlformats.org/drawingml/2006/picture">
                        <pic:nvPicPr>
                          <pic:cNvPr id="7" name="Chart 5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CD94A1C6-907A-3E41-B199-0A35EA37F752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815951" y="947653"/>
                            <a:ext cx="3042354" cy="2381801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8" name="Group 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3B81AA2-FBF1-7D40-9871-74B0CDCBDF58}"/>
                            </a:ext>
                          </a:extLst>
                        </wpg:cNvPr>
                        <wpg:cNvGrpSpPr/>
                        <wpg:grpSpPr>
                          <a:xfrm>
                            <a:off x="3815951" y="947653"/>
                            <a:ext cx="2769387" cy="943738"/>
                            <a:chOff x="3815951" y="947653"/>
                            <a:chExt cx="2769387" cy="943738"/>
                          </a:xfrm>
                        </wpg:grpSpPr>
                        <wps:wsp>
                          <wps:cNvPr id="9" name="TextBox 1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C43E0C31-5631-D140-AF8A-380F8AF4FE0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815951" y="947653"/>
                              <a:ext cx="30162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B2545" w:rsidRDefault="00BB2545" w:rsidP="00BB254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Box 21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60FF14D4-D023-3F45-A3B5-302388F7B9C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761385" y="1507851"/>
                              <a:ext cx="25971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B2545" w:rsidRDefault="00BB2545" w:rsidP="00BB254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Box 22">
                            <a:extLst>
                              <a:ext uri="{FF2B5EF4-FFF2-40B4-BE49-F238E27FC236}">
                                <a16:creationId xmlns="" xmlns:p="http://schemas.openxmlformats.org/presentationml/2006/main" xmlns:a16="http://schemas.microsoft.com/office/drawing/2014/main" xmlns:lc="http://schemas.openxmlformats.org/drawingml/2006/lockedCanvas" id="{D64669EC-C17F-4C4C-841D-9955A405785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325623" y="1129095"/>
                              <a:ext cx="25971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B2545" w:rsidRDefault="00BB2545" w:rsidP="00BB254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0" o:spid="_x0000_s1031" style="position:absolute;left:0;text-align:left;margin-left:240.45pt;margin-top:83pt;width:239.55pt;height:187.55pt;z-index:251660288" coordorigin="38159,9476" coordsize="30423,23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">
                <v:group id="Group 8" o:spid="_x0000_s1033" style="position:absolute;left:38159;top:9476;width:27694;height:9437" coordorigin="38159,9476" coordsize="27693,94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TextBox 11" o:spid="_x0000_s1034" type="#_x0000_t202" style="position:absolute;left:38159;top:9476;width:3016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  <v:textbox style="mso-fit-shape-to-text:t">
                      <w:txbxContent>
                        <w:p w:rsidR="00BB2545" w:rsidRDefault="00BB2545" w:rsidP="00BB254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21" o:spid="_x0000_s1035" type="#_x0000_t202" style="position:absolute;left:57613;top:15078;width:2598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<v:textbox style="mso-fit-shape-to-text:t">
                      <w:txbxContent>
                        <w:p w:rsidR="00BB2545" w:rsidRDefault="00BB2545" w:rsidP="00BB254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0"/>
                              <w:szCs w:val="40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22" o:spid="_x0000_s1036" type="#_x0000_t202" style="position:absolute;left:63256;top:11290;width:2597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BB2545" w:rsidRDefault="00BB2545" w:rsidP="00BB254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0"/>
                              <w:szCs w:val="40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4232A3" wp14:editId="029D648B">
                <wp:simplePos x="0" y="0"/>
                <wp:positionH relativeFrom="column">
                  <wp:posOffset>3053715</wp:posOffset>
                </wp:positionH>
                <wp:positionV relativeFrom="paragraph">
                  <wp:posOffset>3557905</wp:posOffset>
                </wp:positionV>
                <wp:extent cx="3042355" cy="2381802"/>
                <wp:effectExtent l="0" t="0" r="0" b="0"/>
                <wp:wrapNone/>
                <wp:docPr id="39" name="Group 3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5432717-8A4C-2543-91B5-1A79DE6AF5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355" cy="2381802"/>
                          <a:chOff x="3815952" y="3451358"/>
                          <a:chExt cx="3042355" cy="2381802"/>
                        </a:xfrm>
                      </wpg:grpSpPr>
                      <pic:pic xmlns:pic="http://schemas.openxmlformats.org/drawingml/2006/picture">
                        <pic:nvPicPr>
                          <pic:cNvPr id="13" name="Chart 7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4783D3CA-3FDD-7547-B6BA-E63B1FD36B4E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15953" y="3451359"/>
                            <a:ext cx="3042354" cy="23818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1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30DBB39-75FC-4E43-8981-6C25246DA088}"/>
                            </a:ext>
                          </a:extLst>
                        </wps:cNvPr>
                        <wps:cNvSpPr txBox="1"/>
                        <wps:spPr>
                          <a:xfrm>
                            <a:off x="3815952" y="3451358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2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2238FB2-5FC6-434B-9CE8-B4801531949D}"/>
                            </a:ext>
                          </a:extLst>
                        </wps:cNvPr>
                        <wps:cNvSpPr txBox="1"/>
                        <wps:spPr>
                          <a:xfrm>
                            <a:off x="5761384" y="5123803"/>
                            <a:ext cx="2597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2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42D8BAAA-1F45-5944-BE13-543990339B27}"/>
                            </a:ext>
                          </a:extLst>
                        </wps:cNvPr>
                        <wps:cNvSpPr txBox="1"/>
                        <wps:spPr>
                          <a:xfrm>
                            <a:off x="6331076" y="4902534"/>
                            <a:ext cx="2597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" o:spid="_x0000_s1037" style="position:absolute;left:0;text-align:left;margin-left:240.45pt;margin-top:280.15pt;width:239.55pt;height:187.55pt;z-index:251661312" coordorigin="38159,34513" coordsize="30423,23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">
                <v:shape id="TextBox 13" o:spid="_x0000_s1039" type="#_x0000_t202" style="position:absolute;left:38159;top:34513;width:311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Box 23" o:spid="_x0000_s1040" type="#_x0000_t202" style="position:absolute;left:57613;top:51238;width:2597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24" o:spid="_x0000_s1041" type="#_x0000_t202" style="position:absolute;left:63310;top:49025;width:2597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F6C9321" wp14:editId="135525F1">
                <wp:simplePos x="0" y="0"/>
                <wp:positionH relativeFrom="column">
                  <wp:posOffset>3053715</wp:posOffset>
                </wp:positionH>
                <wp:positionV relativeFrom="paragraph">
                  <wp:posOffset>6087745</wp:posOffset>
                </wp:positionV>
                <wp:extent cx="3042355" cy="2381802"/>
                <wp:effectExtent l="0" t="0" r="0" b="0"/>
                <wp:wrapNone/>
                <wp:docPr id="36" name="Group 3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B992581-3F5D-F54D-82B8-0C70154657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355" cy="2381802"/>
                          <a:chOff x="3815952" y="5981196"/>
                          <a:chExt cx="3042355" cy="2381802"/>
                        </a:xfrm>
                      </wpg:grpSpPr>
                      <pic:pic xmlns:pic="http://schemas.openxmlformats.org/drawingml/2006/picture">
                        <pic:nvPicPr>
                          <pic:cNvPr id="18" name="Chart 9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2E61BB4D-6F2D-0840-9CAB-7831986941BF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815953" y="5981197"/>
                            <a:ext cx="3042354" cy="23818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Box 1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2EE6E59-3323-CD44-B493-C19787B02A0A}"/>
                            </a:ext>
                          </a:extLst>
                        </wps:cNvPr>
                        <wps:cNvSpPr txBox="1"/>
                        <wps:spPr>
                          <a:xfrm>
                            <a:off x="3815952" y="5981196"/>
                            <a:ext cx="29210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2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C0AC4A7E-B609-894A-99BB-45252511655D}"/>
                            </a:ext>
                          </a:extLst>
                        </wps:cNvPr>
                        <wps:cNvSpPr txBox="1"/>
                        <wps:spPr>
                          <a:xfrm>
                            <a:off x="5740063" y="7305630"/>
                            <a:ext cx="2597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" o:spid="_x0000_s1042" style="position:absolute;left:0;text-align:left;margin-left:240.45pt;margin-top:479.35pt;width:239.55pt;height:187.55pt;z-index:251662336" coordorigin="38159,59811" coordsize="30423,23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">
                <v:shape id="TextBox 15" o:spid="_x0000_s1044" type="#_x0000_t202" style="position:absolute;left:38159;top:59811;width:2921;height:29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v:shape id="TextBox 25" o:spid="_x0000_s1045" type="#_x0000_t202" style="position:absolute;left:57400;top:73056;width:2597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31CD422" wp14:editId="6402F6DD">
                <wp:simplePos x="0" y="0"/>
                <wp:positionH relativeFrom="column">
                  <wp:posOffset>-142240</wp:posOffset>
                </wp:positionH>
                <wp:positionV relativeFrom="paragraph">
                  <wp:posOffset>3557905</wp:posOffset>
                </wp:positionV>
                <wp:extent cx="3049208" cy="2355670"/>
                <wp:effectExtent l="0" t="0" r="0" b="0"/>
                <wp:wrapNone/>
                <wp:docPr id="38" name="Group 3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990F1863-93AC-C449-A4BF-6374B19140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9208" cy="2355670"/>
                          <a:chOff x="620066" y="3451358"/>
                          <a:chExt cx="3049208" cy="2355670"/>
                        </a:xfrm>
                      </wpg:grpSpPr>
                      <pic:pic xmlns:pic="http://schemas.openxmlformats.org/drawingml/2006/picture">
                        <pic:nvPicPr>
                          <pic:cNvPr id="22" name="Chart 27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04C06194-5727-7744-AD42-31AA329DAE88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626919" y="3451358"/>
                            <a:ext cx="3042355" cy="23556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TextBox 1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33DB727-C755-564D-9AE6-8AC26892852B}"/>
                            </a:ext>
                          </a:extLst>
                        </wps:cNvPr>
                        <wps:cNvSpPr txBox="1"/>
                        <wps:spPr>
                          <a:xfrm>
                            <a:off x="620066" y="3451358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549BD89-0C1D-5F45-B277-0188346262B0}"/>
                            </a:ext>
                          </a:extLst>
                        </wps:cNvPr>
                        <wps:cNvSpPr txBox="1"/>
                        <wps:spPr>
                          <a:xfrm>
                            <a:off x="3088961" y="4062250"/>
                            <a:ext cx="43307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2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98B48CA-93A2-BB4E-B32F-9DC0B50D2251}"/>
                            </a:ext>
                          </a:extLst>
                        </wps:cNvPr>
                        <wps:cNvSpPr txBox="1"/>
                        <wps:spPr>
                          <a:xfrm>
                            <a:off x="2541702" y="3843168"/>
                            <a:ext cx="25971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" o:spid="_x0000_s1046" style="position:absolute;left:0;text-align:left;margin-left:-11.2pt;margin-top:280.15pt;width:240.1pt;height:185.5pt;z-index:251663360" coordorigin="6200,34513" coordsize="30492,235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">
                <v:shape id="TextBox 12" o:spid="_x0000_s1048" type="#_x0000_t202" style="position:absolute;left:6200;top:34513;width:311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26" o:spid="_x0000_s1049" type="#_x0000_t202" style="position:absolute;left:30889;top:40622;width:4331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29" o:spid="_x0000_s1050" type="#_x0000_t202" style="position:absolute;left:25417;top:38431;width:2597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FF2BF5E" wp14:editId="6EA42461">
                <wp:simplePos x="0" y="0"/>
                <wp:positionH relativeFrom="column">
                  <wp:posOffset>-142240</wp:posOffset>
                </wp:positionH>
                <wp:positionV relativeFrom="paragraph">
                  <wp:posOffset>6087745</wp:posOffset>
                </wp:positionV>
                <wp:extent cx="3042354" cy="2381801"/>
                <wp:effectExtent l="0" t="0" r="0" b="0"/>
                <wp:wrapNone/>
                <wp:docPr id="37" name="Group 3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C1E74AFF-B447-914A-8525-D881DA99BD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354" cy="2381801"/>
                          <a:chOff x="620066" y="5981197"/>
                          <a:chExt cx="3042354" cy="2381801"/>
                        </a:xfrm>
                      </wpg:grpSpPr>
                      <pic:pic xmlns:pic="http://schemas.openxmlformats.org/drawingml/2006/picture">
                        <pic:nvPicPr>
                          <pic:cNvPr id="27" name="Chart 8">
                            <a:extLst>
                              <a:ext uri="{FF2B5EF4-FFF2-40B4-BE49-F238E27FC236}">
                                <a16:creationId xmlns:p="http://schemas.openxmlformats.org/presentationml/2006/main" xmlns:cx1="http://schemas.microsoft.com/office/drawing/2015/9/8/chartex" xmlns="" xmlns:a16="http://schemas.microsoft.com/office/drawing/2014/main" xmlns:lc="http://schemas.openxmlformats.org/drawingml/2006/lockedCanvas" id="{0E998997-DC8A-8A4C-AE98-E5A323E22B94}"/>
                              </a:ext>
                            </a:extLst>
                          </pic:cNvPr>
                          <pic:cNvPicPr>
                            <a:picLocks noGrp="1" noRot="1" noChangeAspect="1" noMove="1" noResize="1" noEditPoints="1" noAdjustHandles="1" noChangeArrowheads="1" noChangeShapeType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620066" y="5981197"/>
                            <a:ext cx="3042354" cy="23818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TextBox 1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01344D9-A1E8-4D43-8520-AAB17407A724}"/>
                            </a:ext>
                          </a:extLst>
                        </wps:cNvPr>
                        <wps:cNvSpPr txBox="1"/>
                        <wps:spPr>
                          <a:xfrm>
                            <a:off x="620066" y="5981197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3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411D57C-1D48-0A47-8CB0-5D971FA9649C}"/>
                            </a:ext>
                          </a:extLst>
                        </wps:cNvPr>
                        <wps:cNvSpPr txBox="1"/>
                        <wps:spPr>
                          <a:xfrm>
                            <a:off x="2510121" y="7365281"/>
                            <a:ext cx="43370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3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E637065-1548-004C-AA15-A4BB5061CF82}"/>
                            </a:ext>
                          </a:extLst>
                        </wps:cNvPr>
                        <wps:cNvSpPr txBox="1"/>
                        <wps:spPr>
                          <a:xfrm>
                            <a:off x="3089369" y="7350519"/>
                            <a:ext cx="43307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" o:spid="_x0000_s1051" style="position:absolute;left:0;text-align:left;margin-left:-11.2pt;margin-top:479.35pt;width:239.55pt;height:187.55pt;z-index:251664384" coordorigin="6200,59811" coordsize="30423,23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">
                <v:shape id="TextBox 14" o:spid="_x0000_s1053" type="#_x0000_t202" style="position:absolute;left:6200;top:59811;width:3016;height:29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v:shape id="TextBox 30" o:spid="_x0000_s1054" type="#_x0000_t202" style="position:absolute;left:25101;top:73652;width:4337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31" o:spid="_x0000_s1055" type="#_x0000_t202" style="position:absolute;left:30893;top:73505;width:4331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2CC3686" wp14:editId="1F54A46C">
                <wp:simplePos x="0" y="0"/>
                <wp:positionH relativeFrom="column">
                  <wp:posOffset>5705475</wp:posOffset>
                </wp:positionH>
                <wp:positionV relativeFrom="paragraph">
                  <wp:posOffset>10847705</wp:posOffset>
                </wp:positionV>
                <wp:extent cx="776794" cy="541036"/>
                <wp:effectExtent l="0" t="0" r="0" b="0"/>
                <wp:wrapNone/>
                <wp:docPr id="35" name="Group 3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6606C1C-0BD2-6147-ABBA-42BE728D58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794" cy="541036"/>
                          <a:chOff x="6467536" y="10741392"/>
                          <a:chExt cx="776794" cy="541036"/>
                        </a:xfrm>
                      </wpg:grpSpPr>
                      <wps:wsp>
                        <wps:cNvPr id="32" name="TextBox 1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0B52424-7408-F34C-81FB-85C626D95E4F}"/>
                            </a:ext>
                          </a:extLst>
                        </wps:cNvPr>
                        <wps:cNvSpPr txBox="1"/>
                        <wps:spPr>
                          <a:xfrm>
                            <a:off x="6577079" y="10898888"/>
                            <a:ext cx="28194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1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1FB20804-C08F-3642-8035-08B9A5C8AE8E}"/>
                            </a:ext>
                          </a:extLst>
                        </wps:cNvPr>
                        <wps:cNvSpPr txBox="1"/>
                        <wps:spPr>
                          <a:xfrm>
                            <a:off x="6708390" y="10961861"/>
                            <a:ext cx="53594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&lt;0.0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3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EA420725-A9C4-684E-A651-E3152FC85CFF}"/>
                            </a:ext>
                          </a:extLst>
                        </wps:cNvPr>
                        <wps:cNvSpPr txBox="1"/>
                        <wps:spPr>
                          <a:xfrm>
                            <a:off x="6467536" y="10741392"/>
                            <a:ext cx="43307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33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9465B01-1B36-FC4D-8EF2-74E3B3E57BE3}"/>
                            </a:ext>
                          </a:extLst>
                        </wps:cNvPr>
                        <wps:cNvSpPr txBox="1"/>
                        <wps:spPr>
                          <a:xfrm>
                            <a:off x="6721747" y="10795252"/>
                            <a:ext cx="47244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B2545" w:rsidRDefault="00BB2545" w:rsidP="00BB25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&lt;0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" o:spid="_x0000_s1056" style="position:absolute;left:0;text-align:left;margin-left:449.25pt;margin-top:854.15pt;width:61.15pt;height:42.6pt;z-index:251665408" coordorigin="64675,107413" coordsize="7767,5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">
                <v:shape id="TextBox 16" o:spid="_x0000_s1057" type="#_x0000_t202" style="position:absolute;left:65770;top:108988;width:2820;height:38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17" o:spid="_x0000_s1058" type="#_x0000_t202" style="position:absolute;left:67083;top:109618;width:5360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&lt;0.01</w:t>
                        </w:r>
                      </w:p>
                    </w:txbxContent>
                  </v:textbox>
                </v:shape>
                <v:shape id="TextBox 32" o:spid="_x0000_s1059" type="#_x0000_t202" style="position:absolute;left:64675;top:107413;width:4331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0"/>
                            <w:szCs w:val="40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33" o:spid="_x0000_s1060" type="#_x0000_t202" style="position:absolute;left:67217;top:107952;width:4724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:rsidR="00BB2545" w:rsidRDefault="00BB2545" w:rsidP="00BB25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&lt;0.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EE056C" wp14:editId="2A52D2E2">
                <wp:simplePos x="0" y="0"/>
                <wp:positionH relativeFrom="column">
                  <wp:posOffset>-762000</wp:posOffset>
                </wp:positionH>
                <wp:positionV relativeFrom="paragraph">
                  <wp:posOffset>106680</wp:posOffset>
                </wp:positionV>
                <wp:extent cx="2646878" cy="369332"/>
                <wp:effectExtent l="0" t="0" r="0" b="0"/>
                <wp:wrapNone/>
                <wp:docPr id="43" name="TextBox 4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655F46CE-6CAC-0449-9A3D-45C20D9FCA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8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2545" w:rsidRDefault="00BB2545" w:rsidP="00BB254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2" o:spid="_x0000_s1061" type="#_x0000_t202" style="position:absolute;left:0;text-align:left;margin-left:-60pt;margin-top:8.4pt;width:208.4pt;height:29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" filled="f" stroked="f">
                <v:textbox style="mso-fit-shape-to-text:t">
                  <w:txbxContent>
                    <w:p w:rsidR="00BB2545" w:rsidRDefault="00BB2545" w:rsidP="00BB254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BA08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45"/>
    <w:rsid w:val="006232D4"/>
    <w:rsid w:val="006A1B23"/>
    <w:rsid w:val="00BA0816"/>
    <w:rsid w:val="00BB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B25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kern w:val="0"/>
      <w:sz w:val="24"/>
      <w:szCs w:val="24"/>
      <w:lang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B25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kern w:val="0"/>
      <w:sz w:val="24"/>
      <w:szCs w:val="24"/>
      <w:lang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27T05:06:00Z</dcterms:created>
  <dcterms:modified xsi:type="dcterms:W3CDTF">2020-12-27T05:07:00Z</dcterms:modified>
</cp:coreProperties>
</file>